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19369" w14:textId="5374EB17" w:rsidR="003C7F11" w:rsidRPr="00430560" w:rsidRDefault="00430560">
      <w:pPr>
        <w:rPr>
          <w:b/>
          <w:bCs/>
          <w:u w:val="single"/>
        </w:rPr>
      </w:pPr>
      <w:r w:rsidRPr="00430560">
        <w:rPr>
          <w:b/>
          <w:bCs/>
          <w:i/>
          <w:iCs/>
          <w:u w:val="single"/>
        </w:rPr>
        <w:t>Oprm1</w:t>
      </w:r>
      <w:r w:rsidRPr="00430560">
        <w:rPr>
          <w:b/>
          <w:bCs/>
          <w:u w:val="single"/>
        </w:rPr>
        <w:t xml:space="preserve">-P2A-Flp </w:t>
      </w:r>
      <w:r w:rsidR="00957967">
        <w:rPr>
          <w:b/>
          <w:bCs/>
          <w:u w:val="single"/>
        </w:rPr>
        <w:t xml:space="preserve">raw </w:t>
      </w:r>
      <w:r w:rsidRPr="00430560">
        <w:rPr>
          <w:b/>
          <w:bCs/>
          <w:u w:val="single"/>
        </w:rPr>
        <w:t xml:space="preserve">sequence </w:t>
      </w:r>
      <w:proofErr w:type="gramStart"/>
      <w:r w:rsidRPr="00430560">
        <w:rPr>
          <w:b/>
          <w:bCs/>
          <w:u w:val="single"/>
        </w:rPr>
        <w:t>reads</w:t>
      </w:r>
      <w:proofErr w:type="gramEnd"/>
    </w:p>
    <w:p w14:paraId="5F689CAA" w14:textId="5AF780D6" w:rsidR="00430560" w:rsidRDefault="00430560">
      <w:r>
        <w:t>Across 5’ homology arm</w:t>
      </w:r>
      <w:r w:rsidR="008B71F0">
        <w:t xml:space="preserve"> and P2A into </w:t>
      </w:r>
      <w:proofErr w:type="spellStart"/>
      <w:r w:rsidR="008B71F0">
        <w:t>Flp</w:t>
      </w:r>
      <w:proofErr w:type="spellEnd"/>
      <w:r>
        <w:t>:</w:t>
      </w:r>
    </w:p>
    <w:p w14:paraId="06101A5C" w14:textId="1E196757" w:rsidR="00957967" w:rsidRDefault="00957967">
      <w:r>
        <w:t xml:space="preserve">Animal ID </w:t>
      </w:r>
      <w:r w:rsidR="006420F3" w:rsidRPr="006420F3">
        <w:t>119DF</w:t>
      </w:r>
    </w:p>
    <w:p w14:paraId="29DFCE2B" w14:textId="5D63284E" w:rsidR="00430560" w:rsidRPr="00957967" w:rsidRDefault="00430560">
      <w:r w:rsidRPr="00957967">
        <w:t>CAAAGGGGGGTCGCGTCCACAGTGGGAGGTGAATGGCAGTGTACTCCACACCTCCCACCAGGGGTGAAAACAGGAAGGAATTCTAACAATTGTGTGCAAAATAAAAATGTTTTCATTCTATTTCTTTTTGATATCTTGGTTCAGTCATTATTGAGTTAACTGGAAAGGGAGAACATGGAAGATGGAGCAAGAGAAAGAATTTTACTTAAAATGTATTTTCTAAGGTCTAGTGTGGCATATCTCTGCAATCTTGGTGCCCAAAAAGCTGAGGTAGGAGGATCTCAAATTAAAGCTCGCCCTGGGCTACTGAGCAAAATTCTAGCTAAAGAAAACTAATGTTCATCTTTATAATGAGTACTATATGCCAACACATATTTATGATGGCCCTCATTCTGAGCTCCCAACAAAAGCACAAGACAATGTTCAGTACAGTTCTCATACCCAGAAGACAATCATCAATGTGCTCTCTAATGAGACCCCAGAACTCACTATCTTCACTCTTTCTCTTCTTTCAGCTAGAAAATCTGGAGGCAGAAACTGCTCCATTGCCCGTATACGGAAGCGGAGCTACTAACTTCAGCCTGCTGAAGCAGGCTGGAGACGTGGAGGAGAACCCTGGACCTGCTAGCATGGCTCCTAAGAAGAAGAGGAAGGTGATGAGCCAGTTCGACATCCTGTGCAAGACCCCCCCCAAGGTGCTGGTGCGGCAGTTCGTGGAGAGATTCGAGAGGCCCAGCGGCGAGAAGATCGCCAGCTGTGCCGCCGAGCTGACCTACCTGTGCTGGATGATCACCCACAACGGCACCGCCATCAAGAGGGCCAC-TTCA</w:t>
      </w:r>
    </w:p>
    <w:p w14:paraId="56C51F46" w14:textId="6E03E9FA" w:rsidR="00957967" w:rsidRDefault="00957967" w:rsidP="00957967">
      <w:r>
        <w:t xml:space="preserve">Animal ID </w:t>
      </w:r>
      <w:r w:rsidR="006420F3" w:rsidRPr="006420F3">
        <w:t>120DF</w:t>
      </w:r>
    </w:p>
    <w:p w14:paraId="634D9386" w14:textId="0F4F8A04" w:rsidR="00957967" w:rsidRPr="00957967" w:rsidRDefault="00957967" w:rsidP="00957967">
      <w:r w:rsidRPr="00957967">
        <w:t>GT</w:t>
      </w:r>
      <w:r>
        <w:t>C</w:t>
      </w:r>
      <w:r w:rsidRPr="00957967">
        <w:t>CGCTCCACAGTGGAGGTGAATGGCAGTGTACTCCACACCTCCCACCAGGGGTGAAAACAGGAAGGAATTCTAACAATTGTGTGCAAAATAAAAATGTTTTCATTCTATTTCTTTTTGATATCTTGGTTCAGTCATTATTGAGTTAACTGGAAAGGGAGAACATGGAAGATGGAGCAAGAGAAAGAATTTTACTTAAAATGTATTTTCTAAGGTCTAGTGTGGCATATCTCTGCAATCTTGGTGCCCAAAAAGCTGAGGTAGGAGGATCTCAAATTAAAGCTCGCCCTGGGCTACTGAGCAAAATTCTAGCTAAAGAAAACTAATGTTCATCTTTATAATGAGTACTATATGCCAACACATATTTATGATGGCCCTCATTCTGAGCTCCCAACAAAAGCACAAGACAATGTTCAGTACAGTTCTCATACCCAGAAGACAATCATCAATGTGCTCTCTAATGAGACCCCAGAACTCACTATCTTCACTCTTTCTCTTCTTTCAGCTAGAAAATCTGGAGGCAGAAACTGCTCCATTGCCCGTATACGGAAGCGGAGCTACTAACTTCAGCCTGCTGAAGCAGGCTGGAGACGTGGAGGAGAACCCTGGACCTGCTAGCATGGCTCCTAAGAAGAAGAGGAAGGTGATGAGCCAGTTCGACATCCTGTGCAAGACCCCCCCCAAGGTGCTGGTGCGGCAGTTCGTGGAGAGATTCGAGAGGCCCAGCGGCGAGAAGATCGCCAGCTGTGCCGCCGAGCTGACCTACCTGTGCTGGATGATCACCCACAACGGCACCGCCATCAAGAGG</w:t>
      </w:r>
      <w:r>
        <w:t>-</w:t>
      </w:r>
      <w:r w:rsidRPr="00957967">
        <w:t>CCAC</w:t>
      </w:r>
      <w:r>
        <w:t>C</w:t>
      </w:r>
      <w:r w:rsidRPr="00957967">
        <w:t>T</w:t>
      </w:r>
      <w:r>
        <w:t>-</w:t>
      </w:r>
      <w:r w:rsidRPr="00957967">
        <w:t>CA</w:t>
      </w:r>
    </w:p>
    <w:p w14:paraId="4561764E" w14:textId="4D313576" w:rsidR="00957967" w:rsidRDefault="00957967" w:rsidP="00957967">
      <w:r>
        <w:t xml:space="preserve">Animal ID </w:t>
      </w:r>
      <w:r w:rsidR="00842511" w:rsidRPr="00842511">
        <w:t>121DF</w:t>
      </w:r>
    </w:p>
    <w:p w14:paraId="470462C8" w14:textId="46808A73" w:rsidR="00957967" w:rsidRDefault="00957967" w:rsidP="00957967">
      <w:r w:rsidRPr="00957967">
        <w:t>TGCGCTCCACAGTGGGAGGTGAATGGCAGTGTACTCCACACCTCCCACCAGGGGTGAAAACAGGAAGGAATTCTAACAATTGTGTGCAAAATAAAAATGTTTTCATTCTATTTCTTTTTGATATCTTGGTTCAGTCATTATTGAGTTAACTGGAAAGGGAGAACATGGAAGATGGAGCAAGAGAAAGAATTTTACTTAAAATGTATTTTCTAAGGTCTAGTGTGGCATATCTCTGCAATCTTGGTGCCCAAAAAGCTGAGGTAGGAGGATCTCAAATTAAAGCTCGCCCTGGGCTACTGAGCAAAATTCTAGCTAAAGAAAACTAATGTTCATCTTTATAATGAGTACTATATGCCAACACATATTTATGATGGCCCTCATTCTGAGCTCCCAACAAAAGCACAAGACAATGTTCAGTACAGTTCTCATACCCAGAAGACAATCATCAATGTGCTCTCTAATGAGACCCCAGAACTCACTATCTTCACTCTTTCTCTTCTTTCAGCTAGAAAATCTGGAGGCAGAAACTGCTCCATTGCCCGTATACGGAAGCGGAGCTACTAACTTCAGCCTGCTGAAGCAGGCTGGAGACGTGGAGGAGAACCCTGGACCTGCTAGCATGGCTCCTAAGAAGAAGAGGAAGGTGATGAGCCAGTTCGACATCCTGTGCAAGACCCCCCCCAAGGTGCTGGTGCGGCAGTTCGTGGAGAGATTCGAGAGGCCCAGCGGCGAGAAGATCGCCAGCTGTGCCGCCGAGCTGACCTACCTGTGCTGGATGATCACCCACAACGGCACCGCCATCAAGAGGGCCAC</w:t>
      </w:r>
      <w:r>
        <w:t>C</w:t>
      </w:r>
      <w:r w:rsidRPr="00957967">
        <w:t>TT</w:t>
      </w:r>
      <w:r>
        <w:t>-</w:t>
      </w:r>
      <w:r w:rsidRPr="00957967">
        <w:t>A</w:t>
      </w:r>
    </w:p>
    <w:p w14:paraId="3199EF67" w14:textId="77777777" w:rsidR="00957967" w:rsidRDefault="00957967" w:rsidP="00957967"/>
    <w:p w14:paraId="5EB33C65" w14:textId="7FBE9204" w:rsidR="00957967" w:rsidRDefault="008B71F0" w:rsidP="00957967">
      <w:r>
        <w:lastRenderedPageBreak/>
        <w:t xml:space="preserve">Out of </w:t>
      </w:r>
      <w:proofErr w:type="spellStart"/>
      <w:r>
        <w:t>Flp</w:t>
      </w:r>
      <w:proofErr w:type="spellEnd"/>
      <w:r>
        <w:t xml:space="preserve"> a</w:t>
      </w:r>
      <w:r w:rsidR="00957967">
        <w:t xml:space="preserve">cross </w:t>
      </w:r>
      <w:r>
        <w:t xml:space="preserve">SV40 poly(A) and </w:t>
      </w:r>
      <w:r w:rsidR="00957967">
        <w:t>3’ homology arm:</w:t>
      </w:r>
    </w:p>
    <w:p w14:paraId="44DFF47D" w14:textId="3386BCC7" w:rsidR="00957967" w:rsidRDefault="00957967" w:rsidP="00957967">
      <w:r>
        <w:t xml:space="preserve">Animal ID </w:t>
      </w:r>
      <w:r w:rsidR="006420F3" w:rsidRPr="006420F3">
        <w:t>119DF</w:t>
      </w:r>
    </w:p>
    <w:p w14:paraId="25B8FAA5" w14:textId="1F809E2A" w:rsidR="00957967" w:rsidRDefault="00957967" w:rsidP="00957967">
      <w:r w:rsidRPr="00957967">
        <w:t>ACTACCTGAAGCAGCTACATCAACAGGCGGATCTAAATGCATCAGCCATACCACATTTGTAGAGGTTTTACTTGCTTTAAAAAACCTCCCACACCTCCCCCTGAACCTGAAACATAAAATGAATGCAATTGTTGTTGTTAACTTGTTTATTGCAGCTTATAATGGTTACAAATAAAGCAATAGCATCACAAATTTCACAAATAAAGCATTTTTTTCACTGCATTCTAGTTGTGGTTTGTCCAAACTCATCAATGTATCTTACTGGGTCTCACACCATCCAGACCCTCGCTAAGCTTAGAGGCCGCCATCTACGTGGAATCAGGTTGCTGTCAGGGTGTGTGGGAGGCTCTGGTTTCCTGAGAAACCATCTGATCCTGCATTCAAAGTCATTCCTCTCTGGCTACTTCACTCTGCACATGAGAGATGCTCAGACTGTATCAAGTACTCAGAAAGAAGAGACTACCGGACACTCCTGAATCCAGCTCATGTACAGAACCATCTGAAACACCCAGTGGACCACAATGCTCTGTGGTATGTGAATTTCGATCATCATAGAAGGTGACCCCTCTCTATGTAGAATTTTTATTTTTCAAGCAAATACTTATGACCTCATCAAAGAAAATAATGTCACTTGTTAAATTCACTGTAGTGATACATAAAGTAAATGCTACCTCTGACCTCTGACCCAGTCACCTTCTGTAGAGAGTTCCAGTCCTTTTGTGATGGAATACATCATTTCCAACTTAAAACTTTCACCTTGAAGTTATGGTCTAGTTAAGACATCAGGGGCACCTCCGTTTCTTGGTTTTGTATTGTT</w:t>
      </w:r>
      <w:r>
        <w:t>-</w:t>
      </w:r>
      <w:r w:rsidRPr="00957967">
        <w:t>GAAAGAAGACGACATCTTCCTCCTTAGCTGTGTGT</w:t>
      </w:r>
      <w:r>
        <w:t>-</w:t>
      </w:r>
      <w:r w:rsidRPr="00957967">
        <w:t>GAAAA</w:t>
      </w:r>
    </w:p>
    <w:p w14:paraId="361EAA3A" w14:textId="3E6DBE56" w:rsidR="00957967" w:rsidRPr="00957967" w:rsidRDefault="00957967" w:rsidP="00957967">
      <w:r>
        <w:t xml:space="preserve">Animal ID </w:t>
      </w:r>
      <w:r w:rsidR="006420F3" w:rsidRPr="006420F3">
        <w:t>120DF</w:t>
      </w:r>
    </w:p>
    <w:p w14:paraId="4828F01A" w14:textId="1D249E18" w:rsidR="00430560" w:rsidRDefault="00957967">
      <w:r w:rsidRPr="00957967">
        <w:t>GCAGCTACATC</w:t>
      </w:r>
      <w:r>
        <w:t>A</w:t>
      </w:r>
      <w:r w:rsidRPr="00957967">
        <w:t>AACAGGCGGATCTAAATGCATCAGCCATACCACATTTGTAGAGGTTTTACTTGCTTTAAAAAACCTCCCACACCTCCCCCTGAACCTGAAACATAAAATGAATGCAATTGTTGTTGTTAACTTGTTTATTGCAGCTTATAATGGTTACAAATAAAGCAATAGCATCACAAATTTCACAAATAAAGCATTTTTTTCACTGCATTCTAGTTGTGGTTTGTCCAAACTCATCAATGTATCTTACTGGGTCTCACACCATCCAGACCCTCGCTAAGCTTAGAGGCCGCCATCTACGTGGAATCAGGTTGCTGTCAGGGTGTGTGGGAGGCTCTGGTTTCCTGAGAAACCATCTGATCCTGCATTCAAAGTCATTCCTCTCTGGCTACTTCACTCTGCACATGAGAGATGCTCAGACTGTATCAAGTACTCAGAAAGAAGAGACTACCGGACACTCCTGAATCCAGCTCATGTACAGAACCATCTGAAACACCCAGTGGACCACAATGCTCTGTGGTATGTGAATTTCGATCATCATAGAAGGTGACCCCTCTCTATGTAGAATTTTTATTTTTCAAGCAAATACTTATGACCTCATCAAAGAAAATAATGTCACTTGTTAAATTCACTGTAGTGATACATAAAGTAAATGCTACCTCTGACCTCTGACCCAGTCACCTTCTGTAGAGAGTTCCAGTCCTTTTGTGATGGAATACATCATTTCCAACTTAAAACTTTCACCTTGAAGTTATGGTCTAGTTAAGACATCAGGGGCACCTCCGTTTCTTGGTTTTGTATTGTTTGAAAGAAGACGACATCTTCCTCCTTAGCTGTGTGTTG</w:t>
      </w:r>
      <w:r>
        <w:t>-</w:t>
      </w:r>
      <w:r w:rsidRPr="00957967">
        <w:t>AAATGAA</w:t>
      </w:r>
      <w:r>
        <w:t>-</w:t>
      </w:r>
      <w:r w:rsidRPr="00957967">
        <w:t>GG</w:t>
      </w:r>
    </w:p>
    <w:p w14:paraId="62741746" w14:textId="570C0FD2" w:rsidR="00957967" w:rsidRPr="00957967" w:rsidRDefault="00957967" w:rsidP="00957967">
      <w:r>
        <w:t xml:space="preserve">Animal ID </w:t>
      </w:r>
      <w:r w:rsidR="00842511" w:rsidRPr="00842511">
        <w:t>121DF</w:t>
      </w:r>
    </w:p>
    <w:p w14:paraId="1AADD2F1" w14:textId="0FCE6A78" w:rsidR="00957967" w:rsidRDefault="00957967" w:rsidP="00957967">
      <w:r w:rsidRPr="00957967">
        <w:t>GCTACATCAACAGGCGGATCTAAATGCATCAGCCATACCACATTTGTAGAGGTTTTACTTGCTTTAAAAAACCTCCCACACCTCCCCCTGAACCTGAAACATAAAATGAATGCAATTGTTGTTGTTAACTTGTTTATTGCAGCTTATAATGGTTACAAATAAAGCAATAGCATCACAAATTTCACAAATAAAGCATTTTTTTCACTGCATTCTAGTTGTGGTTTGTCCAAACTCATCAATGTATCTTACTGGGTCTCACACCATCCAGACCCTCGCTAAGCTTAGAGGCCGCCATCTACGTGGAATCAGGTTGCTGTCAGGGTGTGTGGGAGGCTCTGGTTTCCTGAGAAACCATCTGATCCTGCATTCAAAGTCATTCCTCTCTGGCTACTTCACTCTGCACATGAGAGATGCTCAGACTGTATCAAGTACTCAGAAAGAAGAGACTACCGGACACTCCTGAATCCAGCTCATGTACAGAACCATCTGAAACACCCAGTGGACCACAATGCTCTGTGGTATGTGAATTTCGATCATCATAGAAGGTGACCCCTCTCTATGTAGAATTTTTATTTTTCAAGCAAATACTTATGACCTCATCAAAGAAAATAATGTCACTTGTTAAATTCACTGTAGTGATACATAAAGTAAATGCTACCTCTGACCTCTGACCCAGTCACCTTCTGTAGAGAGTTCCAGTCCTTTTGTGATGGAATACATCATTTCCAACTTAAAACTTTCACCTTGAAGTTATGGTCTAGTTAAGACATCAGGGGCACCTCCGTTTCTTGGTTTTGTATTGTTTGAAAGAAGACGACATCT</w:t>
      </w:r>
      <w:r>
        <w:t>-</w:t>
      </w:r>
      <w:r w:rsidRPr="00957967">
        <w:t>CCTCCTTAGCTGTGTGTTGAAAATGAAA</w:t>
      </w:r>
      <w:r>
        <w:t>-</w:t>
      </w:r>
      <w:r w:rsidRPr="00957967">
        <w:t>G</w:t>
      </w:r>
    </w:p>
    <w:p w14:paraId="4DAF8AFE" w14:textId="77777777" w:rsidR="00957967" w:rsidRDefault="00957967"/>
    <w:p w14:paraId="0C41F4BE" w14:textId="77777777" w:rsidR="00957967" w:rsidRDefault="00957967"/>
    <w:p w14:paraId="417693EE" w14:textId="1590D4EA" w:rsidR="00957967" w:rsidRPr="00D21BFC" w:rsidRDefault="00957967" w:rsidP="00957967">
      <w:pPr>
        <w:rPr>
          <w:b/>
          <w:bCs/>
          <w:u w:val="single"/>
        </w:rPr>
      </w:pPr>
      <w:r w:rsidRPr="00D21BFC">
        <w:rPr>
          <w:b/>
          <w:bCs/>
          <w:i/>
          <w:iCs/>
          <w:u w:val="single"/>
        </w:rPr>
        <w:t>Drd2</w:t>
      </w:r>
      <w:r w:rsidRPr="00D21BFC">
        <w:rPr>
          <w:b/>
          <w:bCs/>
          <w:u w:val="single"/>
        </w:rPr>
        <w:t xml:space="preserve">-Cre raw sequence </w:t>
      </w:r>
      <w:proofErr w:type="gramStart"/>
      <w:r w:rsidRPr="00D21BFC">
        <w:rPr>
          <w:b/>
          <w:bCs/>
          <w:u w:val="single"/>
        </w:rPr>
        <w:t>reads</w:t>
      </w:r>
      <w:proofErr w:type="gramEnd"/>
    </w:p>
    <w:p w14:paraId="7D15F0FE" w14:textId="5B5E12D0" w:rsidR="00957967" w:rsidRPr="00D21BFC" w:rsidRDefault="00957967" w:rsidP="00957967">
      <w:r w:rsidRPr="00D21BFC">
        <w:t>Across 5’ homology arm</w:t>
      </w:r>
      <w:r w:rsidR="008B71F0">
        <w:t xml:space="preserve"> into Cre</w:t>
      </w:r>
      <w:r w:rsidRPr="00D21BFC">
        <w:t>:</w:t>
      </w:r>
    </w:p>
    <w:p w14:paraId="4DCB30D1" w14:textId="0939E842" w:rsidR="00957967" w:rsidRPr="00D21BFC" w:rsidRDefault="00957967" w:rsidP="00957967">
      <w:r w:rsidRPr="00D21BFC">
        <w:t xml:space="preserve">Animal ID </w:t>
      </w:r>
      <w:r w:rsidR="00842511" w:rsidRPr="00842511">
        <w:t>245DF</w:t>
      </w:r>
    </w:p>
    <w:p w14:paraId="071C952D" w14:textId="26F46B60" w:rsidR="00957967" w:rsidRPr="00D21BFC" w:rsidRDefault="00957967" w:rsidP="00957967">
      <w:r w:rsidRPr="00D21BFC">
        <w:t>GGAGCAAACTGGAGTTATAGATATGGATGCTGAGCACAGTATCTATTATTTCTTTTAGAACGTAAGATACAAAACCATGTGTATTTTGTTTGCCTGTGTTTTTCATGTAAAATGATGATTTAATAAATGTTAAAAAAAATCAAGAATTTGTGGATGCCTATTTCTCTTCTACCACAAGACTTTGGAACTCCTAACTAACTGTGCACATGAGTGGGTTGGACAAGTGAAAGAATGGATGAATAGCTCTTTTGAAGCTTATTTATGTTATTAGGCTTGAAAATGTATAGTTTTCACTTATTGAACCATCTGCTAGAAGAACAGAAGCTTGCCCCAGCATTATAAGATCATTGGCTATGGGGAAAAAAAACTATAGTTTGGAGAATTCTCTACTCTGCTAGCTAGCTCTTGGGTTTTCTTCAGGGAACCCTCTTTGAGAGGAAGCATGCCTTGAAAGTGCTCCTACTCACTCCATGTGTTCATTTCTCCTGGCCAGAGCCGTGCCACCCAGTGGCCCCACTGCCCCAAATGTCCAATTTACTGACCGTACACCAAAATTTGCCTGCATTACCGGTCGATGCAACGA-TG</w:t>
      </w:r>
    </w:p>
    <w:p w14:paraId="6E938B41" w14:textId="557E29F5" w:rsidR="00957967" w:rsidRPr="00D21BFC" w:rsidRDefault="00957967" w:rsidP="00957967">
      <w:r w:rsidRPr="00D21BFC">
        <w:t xml:space="preserve">Animal ID </w:t>
      </w:r>
      <w:r w:rsidR="00C07C5F" w:rsidRPr="00C07C5F">
        <w:t>246DF</w:t>
      </w:r>
    </w:p>
    <w:p w14:paraId="2C6B2888" w14:textId="2E69F2D9" w:rsidR="00957967" w:rsidRPr="00D21BFC" w:rsidRDefault="00957967" w:rsidP="00957967">
      <w:r w:rsidRPr="00D21BFC">
        <w:t>GAGCAACTGGAGTTATAGATATGGATGCTGAGCACAGTATCTATTATTTCTTTTAGAACGTAAGATACAAAACCATGTGTATTTTGTTTGCCTGTGTTTTTCATGTAAAATGATGATTTAATAAATGTTAAAAAAAATCAAGAATTTGTGGATGCCTATTTCTCTTCTACCACAAGACTTTGGAACTCCTAACTAACTGTGCACATGAGTGGGTTGGACAAGTGAAAGAATGGATGAATAGCTCTTTTGAAGCTTATTTATGTTATTAGGCTTGAAAATGTATAGTTTTCACTTATTGAACCATCTGCTAGAAGAACAGAAGCTTGCCCCAGCATTATAAGATCATTGGCTATGGGGAAAAAAAACTATAGTTTGGAGAATTCTCTACTCTGCTAGCTAGCTCTTGGGTTTTCTTCAGGGAACCCTCTTTGAGAGGAAGCATGCCTTGAAAGTGCTCCTACTCACTCCATGTGTTCATTTCTCCTGGCCAGAGCCGTGCCACCCAGTGGCCCCACTGCCCCAAATGTCCAATTTACTGACCGTACACCAAAATT-GCCTGCATTACCGGTCGATGCAACGAGT</w:t>
      </w:r>
    </w:p>
    <w:p w14:paraId="43BDD4A9" w14:textId="12198252" w:rsidR="00957967" w:rsidRPr="00D21BFC" w:rsidRDefault="00957967" w:rsidP="00957967">
      <w:r w:rsidRPr="00D21BFC">
        <w:t xml:space="preserve">Animal ID </w:t>
      </w:r>
      <w:r w:rsidR="00C07C5F" w:rsidRPr="00C07C5F">
        <w:t>247DF</w:t>
      </w:r>
    </w:p>
    <w:p w14:paraId="34C9B0C8" w14:textId="6A8EE143" w:rsidR="00957967" w:rsidRPr="00D21BFC" w:rsidRDefault="00957967" w:rsidP="00957967">
      <w:r w:rsidRPr="00D21BFC">
        <w:t>AACTGGAGTTATAGATATGGATGCTGAGCACAGTATCTATTATTTCTTTTAGAACGTAAGATACAAAACCATGTGTATTTTGTTTGCCTGTGTTTTTCATGTAAAATGATGATTTAATAAATGTTAAAAAAAATCAAGAATTTGTGGATGCCTATTTCTCTTCTACCACAAGACTTTGGAACTCCTAACTAACTGTGCACATGAGTGGGTTGGACAAGTGAAAGAATGGATGAATAGCTCTTTTGAAGCTTATTTATGTTATTAGGCTTGAAAATGTATAGTTTTCACTTATTGAACCATCTGCTAGAAGAACAGAAGCTTGCCCCAGCATTATAAGATCATTGGCTATGGGGAAAAAAAACTATAGTTTGGAGAATTCTCTACTCTGCTAGCTAGCTCTTGGGTTTTCTTCAGGGAACCCTCTTTGAGAGGAAGCATGCCTTGAAAGTGCTCCTACTCACTCCATGTGTTCATTTCTCCTGGCCAGAGCCGTGCCACCCAGTGGCCCCACTGCCCCAAATGTCCAATTTACTGACCGTACACCAAAATTTGCCTGCATTAC</w:t>
      </w:r>
      <w:r w:rsidR="00D21BFC" w:rsidRPr="00D21BFC">
        <w:t>-</w:t>
      </w:r>
      <w:r w:rsidRPr="00D21BFC">
        <w:t>GGTCGATGC</w:t>
      </w:r>
      <w:r w:rsidR="00D21BFC" w:rsidRPr="00D21BFC">
        <w:t>A</w:t>
      </w:r>
      <w:r w:rsidRPr="00D21BFC">
        <w:t>AA</w:t>
      </w:r>
      <w:r w:rsidR="00D21BFC">
        <w:t>C</w:t>
      </w:r>
    </w:p>
    <w:p w14:paraId="23938395" w14:textId="77777777" w:rsidR="00957967" w:rsidRPr="00D21BFC" w:rsidRDefault="00957967" w:rsidP="00957967"/>
    <w:p w14:paraId="6D2BC0FF" w14:textId="04790106" w:rsidR="00957967" w:rsidRPr="00D21BFC" w:rsidRDefault="008B71F0" w:rsidP="00957967">
      <w:r>
        <w:t xml:space="preserve">Out of </w:t>
      </w:r>
      <w:proofErr w:type="spellStart"/>
      <w:r>
        <w:t>bGH</w:t>
      </w:r>
      <w:proofErr w:type="spellEnd"/>
      <w:r>
        <w:t xml:space="preserve"> poly(A) across </w:t>
      </w:r>
      <w:r w:rsidR="00957967" w:rsidRPr="00D21BFC">
        <w:t>3’ homology arm:</w:t>
      </w:r>
    </w:p>
    <w:p w14:paraId="4297D69F" w14:textId="7EEFE5C0" w:rsidR="00957967" w:rsidRPr="00D21BFC" w:rsidRDefault="00957967" w:rsidP="00957967">
      <w:r w:rsidRPr="00D21BFC">
        <w:t xml:space="preserve">Animal ID </w:t>
      </w:r>
      <w:r w:rsidR="00842511" w:rsidRPr="00842511">
        <w:t>245DF</w:t>
      </w:r>
    </w:p>
    <w:p w14:paraId="56115F76" w14:textId="5B27B9A6" w:rsidR="00957967" w:rsidRPr="00D21BFC" w:rsidRDefault="00D21BFC" w:rsidP="00957967">
      <w:r w:rsidRPr="00D21BFC">
        <w:t>GTAGGTGTCATTCTATTCTGGGGGTGGGGTGGGGCAGGACAGCAAGGGGGAGGATTGGGAAGACAATAGCAGGCATGCTGGGGATGCGGTGGGCTCTATGGTGGATCCACTGAACCTGTCCTGGTACGATGACGATCTGGAGAGGCAGAACTGGAGCCGGCCCTTCAATGGGTCAGAAGGGAAGGCAGACAGGCCCCACTACAACTACTATGCCATGCTGCTCACCCTCCTCATCTTTATCATCGTCTTTGGCAATGTGCTGGTGTGCATGGCTGTATCCCGAGAGAAGGCTTTGCAGACCACCACCAACTACTTGATAGTCAGCCTTGCTGTGGCTGATCTTCTGGTGGCCACACTGGTAATGCCGTGGGTTGTCTACCTGGAGGTAGGTCTGGGGCCCTTACTTCAAGAACCTTAGACTGGAGTCTGTATTCTTAAGCCCCCAGCAGTTTCTGCCTGTTCCCTTGAGTAGCCTTTCCCTCTCTGCTGGACTCAGTTTCTCTCTTTATGGAGCAGACAGTGATCATAATCATGACTGTGTGCTTTACAGTGTGCTTCCTAAGTACAGGGTCCACGGTAAGTATTCTATACACAGAATCTTCCTATATGATCCTCATAGCAGCTCTGGGGACAGAACT-GCA</w:t>
      </w:r>
    </w:p>
    <w:p w14:paraId="73881991" w14:textId="08080D2E" w:rsidR="00957967" w:rsidRPr="00D21BFC" w:rsidRDefault="00957967" w:rsidP="00957967">
      <w:r w:rsidRPr="00D21BFC">
        <w:t xml:space="preserve">Animal ID </w:t>
      </w:r>
      <w:r w:rsidR="00C07C5F" w:rsidRPr="00C07C5F">
        <w:t>246DF</w:t>
      </w:r>
    </w:p>
    <w:p w14:paraId="4749B880" w14:textId="7DEB78A7" w:rsidR="00957967" w:rsidRPr="00D21BFC" w:rsidRDefault="00D21BFC" w:rsidP="00957967">
      <w:r w:rsidRPr="00D21BFC">
        <w:t>TGAGTAGGTGTCATTCTATTCTGGGGGGTGGGGTGGGGCAGGACAGCAAGGGGGAGGATTGGGAAGACAATAGCAGGCATGCTGGGGATGCGGTGGGCTCTATGGTGGATCCACTGAACCTGTCCTGGTACGATGACGATCTGGAGAGGCAGAACTGGAGCCGGCCCTTCAATGGGTCAGAAGGGAAGGCAGACAGGCCCCACTACAACTACTATGCCATGCTGCTCACCCTCCTCATCTTTATCATCGTCTTTGGCAATGTGCTGGTGTGCATGGCTGTATCCCGAGAGAAGGCTTTGCAGACCACCACCAACTACTTGATAGTCAGCCTTGCTGTGGCTGATCTTCTGGTGGCCACACTGGTAATGCCGTGGGTTGTCTACCTGGAGGTAGGTCTGGGGCCCTTACTTCAAGAACCTTAGACTGGAGTCTGTATTCTTAAGCCCCCAGCAGTTTCTGCCTGTTCCCTTGAGTAGCCTTTCCCTCTCTGCTGGACTCAGTTTCTCTCTTTATGGAGCAGACAGTGATCATAATCATGACTGTGTGCTTTACAGTGTGCTTCCTAAGTACAGGGTCCACGGTAAGTATTCTATACACAGAATCTTCCTATATGATCCTCATAGCAGCTCTGGG-ACAGAACTGGCACTGTCA</w:t>
      </w:r>
    </w:p>
    <w:p w14:paraId="7237E4D5" w14:textId="4D3A516C" w:rsidR="00957967" w:rsidRPr="00D21BFC" w:rsidRDefault="00957967" w:rsidP="00957967">
      <w:r w:rsidRPr="00D21BFC">
        <w:t xml:space="preserve">Animal ID </w:t>
      </w:r>
      <w:r w:rsidR="00C07C5F" w:rsidRPr="00C07C5F">
        <w:t>247DF</w:t>
      </w:r>
    </w:p>
    <w:p w14:paraId="6552B384" w14:textId="6056D30D" w:rsidR="00957967" w:rsidRPr="00D21BFC" w:rsidRDefault="00D21BFC" w:rsidP="00957967">
      <w:r w:rsidRPr="00D21BFC">
        <w:t>ATTTGTCTGAGTAGGTGTCATTCTATTCTGGGGGGTGGGGTGGGGCAGGACAGCAAGGGGGAGGATTGGGAAGACAATAGCAGGCATGCTGGGGATGCGGTGGGCTCTATGGTGGATCCACTGAACCTGTCCTGGTACGATGACGATCTGGAGAGGCAGAACTGGAGCCGGCCCTTCAATGGGTCAGAAGGGAAGGCAGACAGGCCCCACTACAACTACTATGCCATGCTGCTCACCCTCCTCATCTTTATCATCGTCTTTGGCAATGTGCTGGTGTGCATGGCTGTATCCCGAGAGAAGGCTTTGCAGACCACCACCAACTACTTGATAGTCAGCCTTGCTGTGGCTGATCTTCTGGTGGCCACACTGGTAATGCCGTGGGTTGTCTACCTGGAGGTAGGTCTGGGGCCCTTACTTCAAGAACCTTAGACTGGAGTCTGTATTCTTAAGCCCCCAGCAGTTTCTGCCTGTTCCCTTGAGTAGCCTTTCCCTCTCTGCTGGACTCAGTTTCTCTCTTTATGGAGCAGACAGTGATCATAATCATGACTGTGTGCTTTACAGTGTGCTTCCTAAGTACAGGGTCCACGGTAAGTATTCTATACACAGAATCTTCCTATATGATCCTCATAGCAGCTCTGGGGACAGAACTG-CACTG</w:t>
      </w:r>
    </w:p>
    <w:p w14:paraId="755B0FB5" w14:textId="77777777" w:rsidR="00957967" w:rsidRPr="00D21BFC" w:rsidRDefault="00957967"/>
    <w:p w14:paraId="15A9A46D" w14:textId="0B2698AC" w:rsidR="00D21BFC" w:rsidRPr="00D21BFC" w:rsidRDefault="00D21BFC" w:rsidP="00D21BFC">
      <w:pPr>
        <w:rPr>
          <w:b/>
          <w:bCs/>
          <w:u w:val="single"/>
        </w:rPr>
      </w:pPr>
      <w:r w:rsidRPr="00D21BFC">
        <w:rPr>
          <w:b/>
          <w:bCs/>
          <w:i/>
          <w:iCs/>
          <w:u w:val="single"/>
        </w:rPr>
        <w:t>Triml2</w:t>
      </w:r>
      <w:r w:rsidRPr="00D21BFC">
        <w:rPr>
          <w:b/>
          <w:bCs/>
          <w:u w:val="single"/>
        </w:rPr>
        <w:t xml:space="preserve">-P2A-Cre raw sequence </w:t>
      </w:r>
      <w:proofErr w:type="gramStart"/>
      <w:r w:rsidRPr="00D21BFC">
        <w:rPr>
          <w:b/>
          <w:bCs/>
          <w:u w:val="single"/>
        </w:rPr>
        <w:t>reads</w:t>
      </w:r>
      <w:proofErr w:type="gramEnd"/>
    </w:p>
    <w:p w14:paraId="28159BBA" w14:textId="1D68930A" w:rsidR="00D21BFC" w:rsidRPr="00D21BFC" w:rsidRDefault="00D21BFC" w:rsidP="00D21BFC">
      <w:r w:rsidRPr="00D21BFC">
        <w:t>Across 5’ homology arm</w:t>
      </w:r>
      <w:r w:rsidR="008B71F0">
        <w:t xml:space="preserve"> and P2A into Cre</w:t>
      </w:r>
      <w:r w:rsidRPr="00D21BFC">
        <w:t>:</w:t>
      </w:r>
    </w:p>
    <w:p w14:paraId="6003F5E7" w14:textId="1D163995" w:rsidR="00D21BFC" w:rsidRPr="00D21BFC" w:rsidRDefault="00D21BFC" w:rsidP="00D21BFC">
      <w:r w:rsidRPr="00D21BFC">
        <w:t xml:space="preserve">Animal ID </w:t>
      </w:r>
      <w:r w:rsidR="008B71F0">
        <w:t>752DA</w:t>
      </w:r>
    </w:p>
    <w:p w14:paraId="28484253" w14:textId="556953AB" w:rsidR="00D21BFC" w:rsidRPr="00D21BFC" w:rsidRDefault="00D21BFC" w:rsidP="00D21BFC">
      <w:r w:rsidRPr="00D21BFC">
        <w:t>TCCCGAAGACCTGAGAAGTGTGGGATTCCGAGAGACACCAAAGACTGGGCCTGGCACTACAAGGAGATTGGATTTCAGCGCTTCTGTGTTGGGTGCAGAGAGCTTCACCACGGGGAGGCATTATTGGGAGGTGGCTGTGGGACAGGCAACCCAATGGCAGGTGGGCATATGTGACTGTACAGAGAGAAAGGACAACATTCCCGGGGCTTCTGGAGATAAAGTCTTGCTCATGGGGTCCATGATGGGGACCGATTGTACCCTCTGGGTCTTTCCCCCTTTAAGAAAGGTCTGTCTGAGAAACCAAATGTACAAAGTTGGAGTCTTCCTAGACTGTGAATGTGGGCAAGTATCCTTCTACAATGTGACAGAGCAGTCCCTCATTTACAGTTTCTCTGACCTTACCTTCCGAGGAGCGATTAAACCAATATTTTCTCTTTGTATTCCAAATGGAGACATGAGTTCAGACTCTCTCACTGTCTGTCTTCCTCAGACTCATCCCGGAAGCGGAGCTACTAACTTCAGCCTGCTGAAGCAGGCTGGAGACGTGGAGGAGAACCCTGGACCTGCTAGCATGGCCAATTTACTGACCGTACACCAAAATTTTGCCTGCATTACCGGTCGATGCA-CGAGTGAT</w:t>
      </w:r>
    </w:p>
    <w:p w14:paraId="209B8153" w14:textId="4DA528CF" w:rsidR="00D21BFC" w:rsidRPr="00D21BFC" w:rsidRDefault="00D21BFC" w:rsidP="00D21BFC">
      <w:r w:rsidRPr="00D21BFC">
        <w:t xml:space="preserve">Animal ID </w:t>
      </w:r>
      <w:r w:rsidR="008B71F0">
        <w:t>756DA</w:t>
      </w:r>
    </w:p>
    <w:p w14:paraId="08BD0B92" w14:textId="324B9716" w:rsidR="00D21BFC" w:rsidRPr="00D21BFC" w:rsidRDefault="00D21BFC" w:rsidP="00D21BFC">
      <w:r w:rsidRPr="00D21BFC">
        <w:t>AGACCTGAGAAGTGTGGGATTCCGAGAGACACCAAAGACTGGGCCTGGCACTACAAGGAGATTGGATTTCAGCGCTTCTGTGTTGGGTGCAGAGAGCTTCACCACGGGGAGGCATTATTGGGAGGTGGCTGTGGGACAGGCAACCCAATGGCAGGTGGGCATATGTGACTGTACAGAGAGAAAGGACAACATTCCCGGGGCTTCTGGAGATAAAGTCTTGCTCATGGGGTCCATGATGGGGACCGATTGTACCCTCTGGGTCTTTCCCCCTTTAAGAAAGGTCTGTCTGAGAAACCAAATGTACAAAGTTGGAGTCTTCCTAGACTGTGAATGTGGGCAAGTATCCTTCTACAATGTGACAGAGCAGTCCCTCATTTACAGTTTCTCTGACCTTACCTTCCGAGGAGCGATTAAACCAATATTTTCTCTTTGTATTCCAAATGGAGACATGAGTTCAGACTCTCTCACTGTCTGTCTTCCTCAGACTCATCCCGGAAGCGGAGCTACTAACTTCAGCCTGCTGAAGCAGGCTGGAGACGTGGAGGAGAACCCTGGACCTGCTAGCATGGCCAATTTACTGACCGTACACCAAATTTGCCTGCATTACCGGTCGATGCAAC</w:t>
      </w:r>
    </w:p>
    <w:p w14:paraId="57719F47" w14:textId="70C1B9CE" w:rsidR="00D21BFC" w:rsidRPr="00D21BFC" w:rsidRDefault="00D21BFC" w:rsidP="00D21BFC">
      <w:r w:rsidRPr="00D21BFC">
        <w:t xml:space="preserve">Animal ID </w:t>
      </w:r>
      <w:r w:rsidR="008B71F0">
        <w:t>758DA</w:t>
      </w:r>
    </w:p>
    <w:p w14:paraId="3CF84C52" w14:textId="4A7F3B80" w:rsidR="00D21BFC" w:rsidRPr="00D21BFC" w:rsidRDefault="00D21BFC" w:rsidP="00D21BFC">
      <w:r w:rsidRPr="00D21BFC">
        <w:t>TAGTCTTATCCGAAGACCTGAGAAGTGTGGGATTCCGAGAGACACCAAAGACTGGGCCTGGCACTACAAGGAGATTGGATTTCAGCGCTTCTGTGTTGGGTGCAGAGAGCTTCACCACGGGGAGGCATTATTGGGAGGTGGCTGTGGGACAGGCAACCCAATGGCAGGTGGGCATATGTGACTGTACAGAGAGAAAGGACAACATTCCCGGGGCTTCTGGAGATAAAGTCTTGCTCATGGGGTCCATGATGGGGACCGATTGTACCCTCTGGGTCTTTCCCCCTTTAAGAAAGGTCTGTCTGAGAAACCAAATGTACAAAGTTGGAGTCTTCCTAGACTGTGAATGTGGGCAAGTATCCTTCTACAATGTGACAGAGCAGTCCCTCATTTACAGTTTCTCTGACCTTACCTTCCGAGGAGCGATTAAACCAATATTTTCTCTTTGTATTCCAAATGGAGACATGAGTTCAGACTCTCTCACTGTCTGTCTTCCTCAGACTCATCCCGGAAGCGGAGCTACTAACTTCAGCCTGCTGAAGCAGGCTGGAGACGTGGAGGAGAACCCTGGACCTGCTAGCATGGCCAATTTACTGACCGTACACCAAAATTTGCCTGCATTACCG-TCGATGCAACGAGTGATGA</w:t>
      </w:r>
    </w:p>
    <w:p w14:paraId="1C94C45A" w14:textId="77777777" w:rsidR="00D21BFC" w:rsidRPr="00D21BFC" w:rsidRDefault="00D21BFC" w:rsidP="00D21BFC">
      <w:pPr>
        <w:rPr>
          <w:color w:val="4472C4" w:themeColor="accent1"/>
        </w:rPr>
      </w:pPr>
    </w:p>
    <w:p w14:paraId="123D6D04" w14:textId="7AE656A5" w:rsidR="00D21BFC" w:rsidRPr="00D21BFC" w:rsidRDefault="008B71F0" w:rsidP="00D21BFC">
      <w:r>
        <w:t>Out of Cre a</w:t>
      </w:r>
      <w:r w:rsidR="00D21BFC" w:rsidRPr="00D21BFC">
        <w:t xml:space="preserve">cross </w:t>
      </w:r>
      <w:r>
        <w:t xml:space="preserve">SV40 poly(A) and </w:t>
      </w:r>
      <w:r w:rsidR="00D21BFC" w:rsidRPr="00D21BFC">
        <w:t>3’ homology arm:</w:t>
      </w:r>
    </w:p>
    <w:p w14:paraId="598BEE65" w14:textId="715BFAD5" w:rsidR="00D21BFC" w:rsidRPr="00D21BFC" w:rsidRDefault="00D21BFC" w:rsidP="00D21BFC">
      <w:r w:rsidRPr="00D21BFC">
        <w:t xml:space="preserve">Animal ID </w:t>
      </w:r>
      <w:r w:rsidR="008B71F0">
        <w:t>752DA</w:t>
      </w:r>
    </w:p>
    <w:p w14:paraId="68457E84" w14:textId="182B04C9" w:rsidR="00D21BFC" w:rsidRPr="00D21BFC" w:rsidRDefault="00D21BFC" w:rsidP="00D21BFC">
      <w:r w:rsidRPr="00D21BFC">
        <w:t>TTGTCCAAACTCATCAATGTATCTTAAATGCTGCTGATAGCTCTTCATCTTCCTGTGTGTGGAACCCAAGATCAAAAGAGACACAAAAATAAGATCCAGACTTTGTGAACACCACTTATGTAATTAATCTAATATAATCCAATAAAGCCATTAGACTTAATGTGGCTCTCTGCATGTGTTCAGTAGAAGGAGCTCTGTTTAAGTTCAGTGATGATGGGACTCAGGGGATCAAGGCACTTACAGACAATGCAGATAGCCTGAGTTCAATTCCTGGACCTCACAGGAGAGAGAAAGAACAGACTTCTGAAAGTTTTCCTCTGACATTCACATGCATAATGTGGCAAGTGGCTATTGTTCCACTAAAACAATAAAGTACAATAGAAAACAAGGCAATAATGAAGGGTTGTAACATTGAATATAATACACACACACATTCACATATATACATGAGATGTATCATATATTTGCTCAATATATATTTGTGTGTGTGTGTGTGTGTGTGTGTGTGT</w:t>
      </w:r>
    </w:p>
    <w:p w14:paraId="4D138863" w14:textId="36D29809" w:rsidR="00D21BFC" w:rsidRPr="00D21BFC" w:rsidRDefault="00D21BFC" w:rsidP="00D21BFC">
      <w:r w:rsidRPr="00D21BFC">
        <w:t xml:space="preserve">Animal ID </w:t>
      </w:r>
      <w:r w:rsidR="008B71F0">
        <w:t>756DA</w:t>
      </w:r>
    </w:p>
    <w:p w14:paraId="5966D9AD" w14:textId="2AA85E01" w:rsidR="00D21BFC" w:rsidRPr="00D21BFC" w:rsidRDefault="00D21BFC" w:rsidP="00D21BFC">
      <w:r w:rsidRPr="00D21BFC">
        <w:t>GTTTGTCCAAACTCATCAATGTATCTTAAATGCTGCTGATAGCTCTTCATCTTCCTGTGTGTGGAACCCAAGATCAAAAGAGACACAAAAATAAGATCCAGACTTTGTGAACACCACTTATGTAATTAATCTAATATAATCCAATAAAGCCATTAGACTTAATGTGGCTCTCTGCATGTGTTCAGTAGAAGGAGCTCTGTTTAAGTTCAGTGATGATGGGACTCAGGGGATCAAGGCACTTACAGACAATGCAGATAGCCTGAGTTCAATTCCTGGACCTCACAGGAGAGAGAAAGAACAGACTTCTGAAAGTTTTCCTCTGACATTCACATGCATAATGTGGCAAGTGGCTATTGTTCCACTAAAACAATAAAGTACAATAGAAAACAAGGCAATAATGAAGGGTTGTAACATTGAATATAATACACACACACATTCACATATATACATGAGATGTATCATATATTTGCTCAATATATATTTGTGTGTGTGTGTGTGTGTGTGTGTGTGTGTGTCATACCTATACATCACATACATGGTCAGTATACATAATACGTGTGTGTATATATATGTGATGTATATGATCGGAAAGTTAGAATATATGAATACATTCTTGTT-CGAAAGACCTAGAA</w:t>
      </w:r>
    </w:p>
    <w:p w14:paraId="0164102A" w14:textId="28D047FF" w:rsidR="00D21BFC" w:rsidRPr="00D21BFC" w:rsidRDefault="00D21BFC" w:rsidP="00D21BFC"/>
    <w:p w14:paraId="76CCD8B2" w14:textId="6CBA01B9" w:rsidR="00D21BFC" w:rsidRPr="00D21BFC" w:rsidRDefault="00D21BFC" w:rsidP="00D21BFC">
      <w:r w:rsidRPr="00D21BFC">
        <w:t xml:space="preserve">Animal ID </w:t>
      </w:r>
      <w:r w:rsidR="008B71F0">
        <w:t>758DA</w:t>
      </w:r>
    </w:p>
    <w:p w14:paraId="430C044A" w14:textId="11097478" w:rsidR="00D21BFC" w:rsidRPr="00D21BFC" w:rsidRDefault="00D21BFC" w:rsidP="00D21BFC">
      <w:r w:rsidRPr="00D21BFC">
        <w:t>TCATCAATGTATCTTAAATGCTGCTGATAGCTCTTCATCTTCCTGTGTGTGGAACCCAAGATCAAAAGAGACACAAAAATAAGATCCAGACTTTGTGAACACCACTTATGTAATTAATCTAATATAATCCAATAAAGCCATTAGACTTAATGTGGCTCTCTGCATGTGTTCAGTAGAAGGAGCTCTGTTTAAGTTCAGTGATGATGGGACTCAGGGGATCAAGGCACTTACAGACAATGCAGATAGCCTGAGTTCAATTCCTGGACCTCACAGGAGAGAGAAAGAACAGACTTCTGAAAGTTTTCCTCTGACATTCACATGCATAATGTGGCAAGTGGCTATTGTTCCACTAAAACAATAAAGTACAATAGAAAACAAGGCAATAATGAAGGGTTGTAACATTGAATATAATACACACACACATTCACATATATACATGAGATGTATCATATATTTGCTCAATATATATTTGTGTGTGTGTGTGTGTGTGTGTGTGTGTGTG-CA</w:t>
      </w:r>
    </w:p>
    <w:p w14:paraId="2BA222C5" w14:textId="59B9AC18" w:rsidR="00D21BFC" w:rsidRPr="00D21BFC" w:rsidRDefault="00D21BFC" w:rsidP="00D21BFC">
      <w:pPr>
        <w:rPr>
          <w:color w:val="4472C4" w:themeColor="accent1"/>
        </w:rPr>
      </w:pPr>
    </w:p>
    <w:p w14:paraId="6BA4359C" w14:textId="77777777" w:rsidR="00D21BFC" w:rsidRDefault="00D21BFC"/>
    <w:sectPr w:rsidR="00D2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60"/>
    <w:rsid w:val="003C7F11"/>
    <w:rsid w:val="00430560"/>
    <w:rsid w:val="006420F3"/>
    <w:rsid w:val="00842511"/>
    <w:rsid w:val="008B71F0"/>
    <w:rsid w:val="00957967"/>
    <w:rsid w:val="00C07C5F"/>
    <w:rsid w:val="00D2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988"/>
  <w15:chartTrackingRefBased/>
  <w15:docId w15:val="{D5691D47-D05A-4891-A3E0-D8C01903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932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Daniel</dc:creator>
  <cp:keywords/>
  <dc:description/>
  <cp:lastModifiedBy>Davis, Daniel</cp:lastModifiedBy>
  <cp:revision>4</cp:revision>
  <dcterms:created xsi:type="dcterms:W3CDTF">2023-08-14T12:51:00Z</dcterms:created>
  <dcterms:modified xsi:type="dcterms:W3CDTF">2023-08-14T13:53:00Z</dcterms:modified>
</cp:coreProperties>
</file>